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970BB" w14:textId="6BFCC1F9" w:rsidR="00194B8E" w:rsidRPr="0038657A" w:rsidRDefault="0038657A" w:rsidP="0038657A">
      <w:pPr>
        <w:jc w:val="both"/>
        <w:rPr>
          <w:rFonts w:ascii="Times New Roman" w:hAnsi="Times New Roman" w:cs="Times New Roman"/>
          <w:sz w:val="20"/>
          <w:szCs w:val="20"/>
        </w:rPr>
      </w:pPr>
      <w:r w:rsidRPr="0038657A"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38657A">
        <w:rPr>
          <w:rFonts w:ascii="Times New Roman" w:hAnsi="Times New Roman" w:cs="Times New Roman"/>
          <w:sz w:val="20"/>
          <w:szCs w:val="20"/>
        </w:rPr>
        <w:t xml:space="preserve">able </w:t>
      </w:r>
      <w:r w:rsidR="00B431C6">
        <w:rPr>
          <w:rFonts w:ascii="Times New Roman" w:hAnsi="Times New Roman" w:cs="Times New Roman" w:hint="eastAsia"/>
          <w:sz w:val="20"/>
          <w:szCs w:val="20"/>
        </w:rPr>
        <w:t>7</w:t>
      </w:r>
      <w:r w:rsidRPr="0038657A">
        <w:rPr>
          <w:rFonts w:ascii="Times New Roman" w:hAnsi="Times New Roman" w:cs="Times New Roman"/>
          <w:sz w:val="20"/>
          <w:szCs w:val="20"/>
        </w:rPr>
        <w:t xml:space="preserve">. </w:t>
      </w:r>
      <w:r w:rsidR="00194B8E" w:rsidRPr="00194B8E">
        <w:rPr>
          <w:rFonts w:ascii="Times New Roman" w:hAnsi="Times New Roman" w:cs="Times New Roman"/>
          <w:sz w:val="20"/>
          <w:szCs w:val="20"/>
        </w:rPr>
        <w:t>Hazard ratios (HRs) of all-cause and premature mortality associated with CTI, presented as per-unit and per-standard-deviation (per-SD) increases, across three Cox proportional hazards models in the CHARLS 2013, CHARLS 2020, and CHSY dataset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59"/>
        <w:gridCol w:w="2074"/>
        <w:gridCol w:w="2074"/>
      </w:tblGrid>
      <w:tr w:rsidR="00415A93" w:rsidRPr="0038657A" w14:paraId="7765817C" w14:textId="402F6800" w:rsidTr="00362854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5B89CEA" w14:textId="028EFE50" w:rsidR="00415A93" w:rsidRPr="0038657A" w:rsidRDefault="00415A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3668767B" w14:textId="18B91FE5" w:rsidR="00415A93" w:rsidRPr="0038657A" w:rsidRDefault="00415A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0960C5F" w14:textId="28A69AA8" w:rsidR="00415A93" w:rsidRPr="0038657A" w:rsidRDefault="00415A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5B5AF2C" w14:textId="4193C9CA" w:rsidR="00415A93" w:rsidRPr="0038657A" w:rsidRDefault="00415A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362854" w:rsidRPr="0038657A" w14:paraId="3D4C9142" w14:textId="77777777" w:rsidTr="00362854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65DBD446" w14:textId="433A1E67" w:rsidR="00362854" w:rsidRPr="0038657A" w:rsidRDefault="00362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All-cause mortality in CHARLS 2013 dataset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</w:tcPr>
          <w:p w14:paraId="3D6B690E" w14:textId="77777777" w:rsidR="00362854" w:rsidRPr="0038657A" w:rsidRDefault="00362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5CAA1FF1" w14:textId="77777777" w:rsidR="00362854" w:rsidRPr="0038657A" w:rsidRDefault="00362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59842EF" w14:textId="77777777" w:rsidR="00362854" w:rsidRPr="0038657A" w:rsidRDefault="00362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61E50" w:rsidRPr="0038657A" w14:paraId="0E52D0B7" w14:textId="560E2FC2" w:rsidTr="00362854">
        <w:tc>
          <w:tcPr>
            <w:tcW w:w="2689" w:type="dxa"/>
            <w:vMerge w:val="restart"/>
            <w:tcBorders>
              <w:top w:val="nil"/>
            </w:tcBorders>
          </w:tcPr>
          <w:p w14:paraId="0C255E3F" w14:textId="282C36AC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</w:tcBorders>
          </w:tcPr>
          <w:p w14:paraId="109D5574" w14:textId="7788CC6F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  <w:tcBorders>
              <w:top w:val="nil"/>
            </w:tcBorders>
          </w:tcPr>
          <w:p w14:paraId="7EE41050" w14:textId="31F17AC5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tcBorders>
              <w:top w:val="nil"/>
            </w:tcBorders>
          </w:tcPr>
          <w:p w14:paraId="794AFA38" w14:textId="1F40E1F9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="00C0390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(1.40-1.94)</w:t>
            </w:r>
          </w:p>
        </w:tc>
      </w:tr>
      <w:tr w:rsidR="00961E50" w:rsidRPr="0038657A" w14:paraId="01374265" w14:textId="4C6E20E4" w:rsidTr="00961E50">
        <w:tc>
          <w:tcPr>
            <w:tcW w:w="2689" w:type="dxa"/>
            <w:vMerge/>
          </w:tcPr>
          <w:p w14:paraId="1A1DB581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00C8D21C" w14:textId="4428D73D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</w:tcPr>
          <w:p w14:paraId="33313126" w14:textId="723CF0D3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</w:tcPr>
          <w:p w14:paraId="37F0B00F" w14:textId="1729D5EA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="00C0390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(1.33-1.74)</w:t>
            </w:r>
          </w:p>
        </w:tc>
      </w:tr>
      <w:tr w:rsidR="00961E50" w:rsidRPr="0038657A" w14:paraId="4DAF8716" w14:textId="279EF223" w:rsidTr="00961E50">
        <w:tc>
          <w:tcPr>
            <w:tcW w:w="2689" w:type="dxa"/>
            <w:vMerge/>
          </w:tcPr>
          <w:p w14:paraId="3FFAD586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14DE5A0D" w14:textId="6AC47021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31315C52" w14:textId="3C55D173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</w:tcPr>
          <w:p w14:paraId="17BBF585" w14:textId="3B003E49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="00C0390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(1.39-2.00)</w:t>
            </w:r>
          </w:p>
        </w:tc>
      </w:tr>
      <w:tr w:rsidR="00961E50" w:rsidRPr="0038657A" w14:paraId="18727014" w14:textId="20C6A9C3" w:rsidTr="00961E50">
        <w:tc>
          <w:tcPr>
            <w:tcW w:w="2689" w:type="dxa"/>
            <w:vMerge/>
          </w:tcPr>
          <w:p w14:paraId="61DE33E7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247A07C0" w14:textId="04BC02B4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78881AA0" w14:textId="435104CA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</w:tcPr>
          <w:p w14:paraId="006B6B65" w14:textId="79FE4411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="00C0390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(1.31-1.79)</w:t>
            </w:r>
          </w:p>
        </w:tc>
      </w:tr>
      <w:tr w:rsidR="00961E50" w:rsidRPr="0038657A" w14:paraId="028AEBEF" w14:textId="3403B518" w:rsidTr="00961E50">
        <w:tc>
          <w:tcPr>
            <w:tcW w:w="2689" w:type="dxa"/>
            <w:vMerge/>
          </w:tcPr>
          <w:p w14:paraId="79425DCB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02152D3C" w14:textId="5D7F581B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01750D46" w14:textId="3D57A18F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</w:tcPr>
          <w:p w14:paraId="0D47246D" w14:textId="13568A24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 w:rsidR="00C0390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(1.92-3.25)</w:t>
            </w:r>
          </w:p>
        </w:tc>
      </w:tr>
      <w:tr w:rsidR="00961E50" w:rsidRPr="0038657A" w14:paraId="333D6609" w14:textId="7D4D2C3E" w:rsidTr="00961E50">
        <w:tc>
          <w:tcPr>
            <w:tcW w:w="2689" w:type="dxa"/>
            <w:vMerge/>
          </w:tcPr>
          <w:p w14:paraId="2689EE76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148DE5E4" w14:textId="09AABEEB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22B92140" w14:textId="65DDB653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</w:tcPr>
          <w:p w14:paraId="14A74964" w14:textId="2A863AD6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="00C0390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(1.73-2.68)</w:t>
            </w:r>
          </w:p>
        </w:tc>
      </w:tr>
      <w:tr w:rsidR="00362854" w:rsidRPr="0038657A" w14:paraId="03758D59" w14:textId="77777777" w:rsidTr="00961E50">
        <w:tc>
          <w:tcPr>
            <w:tcW w:w="2689" w:type="dxa"/>
          </w:tcPr>
          <w:p w14:paraId="583FA00C" w14:textId="352FF984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Premature mortality in CHARLS 2013 dataset</w:t>
            </w:r>
          </w:p>
        </w:tc>
        <w:tc>
          <w:tcPr>
            <w:tcW w:w="1459" w:type="dxa"/>
          </w:tcPr>
          <w:p w14:paraId="1BEBCA2C" w14:textId="77777777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FB7BD58" w14:textId="77777777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6E7BE20" w14:textId="77777777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E50" w:rsidRPr="0038657A" w14:paraId="5A9A905F" w14:textId="70B72AC3" w:rsidTr="00961E50">
        <w:tc>
          <w:tcPr>
            <w:tcW w:w="2689" w:type="dxa"/>
            <w:vMerge w:val="restart"/>
          </w:tcPr>
          <w:p w14:paraId="558037EE" w14:textId="0EAD9B6A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32EE80B0" w14:textId="2A6007C5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</w:tcPr>
          <w:p w14:paraId="02CBAC38" w14:textId="24D4459B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3DF065D7" w14:textId="1E343B64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 (1.53–2.38)</w:t>
            </w:r>
          </w:p>
        </w:tc>
      </w:tr>
      <w:tr w:rsidR="00961E50" w:rsidRPr="0038657A" w14:paraId="6AD08458" w14:textId="4A7FAB44" w:rsidTr="00961E50">
        <w:tc>
          <w:tcPr>
            <w:tcW w:w="2689" w:type="dxa"/>
            <w:vMerge/>
          </w:tcPr>
          <w:p w14:paraId="76A176E9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2B5BB6CA" w14:textId="4116DCD8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</w:tcPr>
          <w:p w14:paraId="78803DD1" w14:textId="7E7F1C3A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1EDA3875" w14:textId="54D72E3D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 (1.43–2.06)</w:t>
            </w:r>
          </w:p>
        </w:tc>
      </w:tr>
      <w:tr w:rsidR="00961E50" w:rsidRPr="0038657A" w14:paraId="66D9A052" w14:textId="34B4916F" w:rsidTr="00961E50">
        <w:tc>
          <w:tcPr>
            <w:tcW w:w="2689" w:type="dxa"/>
            <w:vMerge/>
          </w:tcPr>
          <w:p w14:paraId="5C7202E7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1CE63727" w14:textId="252320DD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46DEA7D6" w14:textId="6D6AE3DD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0E3C1A42" w14:textId="342FDF0C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 (1.48–2.41)</w:t>
            </w:r>
          </w:p>
        </w:tc>
      </w:tr>
      <w:tr w:rsidR="00961E50" w:rsidRPr="0038657A" w14:paraId="165B8F77" w14:textId="32C7FBAB" w:rsidTr="00961E50">
        <w:tc>
          <w:tcPr>
            <w:tcW w:w="2689" w:type="dxa"/>
            <w:vMerge/>
          </w:tcPr>
          <w:p w14:paraId="45E852FD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7CC48EA5" w14:textId="4FB08252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1BA14EDF" w14:textId="38B48CCC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3D0E909C" w14:textId="2B8C9798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 (1.39–2.09)</w:t>
            </w:r>
          </w:p>
        </w:tc>
      </w:tr>
      <w:tr w:rsidR="00961E50" w:rsidRPr="0038657A" w14:paraId="052B9097" w14:textId="72CE8111" w:rsidTr="00961E50">
        <w:tc>
          <w:tcPr>
            <w:tcW w:w="2689" w:type="dxa"/>
            <w:vMerge/>
          </w:tcPr>
          <w:p w14:paraId="519B8286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5EB34A8" w14:textId="41845AEE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3B4FF30A" w14:textId="018A3D2A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773A658E" w14:textId="1957FA28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0 (2.03–4.15)</w:t>
            </w:r>
          </w:p>
        </w:tc>
      </w:tr>
      <w:tr w:rsidR="00961E50" w:rsidRPr="0038657A" w14:paraId="0CF38621" w14:textId="1656E682" w:rsidTr="00961E50">
        <w:tc>
          <w:tcPr>
            <w:tcW w:w="2689" w:type="dxa"/>
            <w:vMerge/>
          </w:tcPr>
          <w:p w14:paraId="7356AF0B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F86300E" w14:textId="0DA13FD2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39EE7B0D" w14:textId="2F591993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1ED5CEB0" w14:textId="5F2494B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 (1.81–3.29)</w:t>
            </w:r>
          </w:p>
        </w:tc>
      </w:tr>
      <w:tr w:rsidR="00362854" w:rsidRPr="0038657A" w14:paraId="7FC48B21" w14:textId="77777777" w:rsidTr="00961E50">
        <w:tc>
          <w:tcPr>
            <w:tcW w:w="2689" w:type="dxa"/>
          </w:tcPr>
          <w:p w14:paraId="5EF331EB" w14:textId="1D7960BA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All-cause mortality in CHARLS 2020 dataset</w:t>
            </w:r>
          </w:p>
        </w:tc>
        <w:tc>
          <w:tcPr>
            <w:tcW w:w="1459" w:type="dxa"/>
          </w:tcPr>
          <w:p w14:paraId="32CEE3D5" w14:textId="77777777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607310E" w14:textId="77777777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bottom"/>
          </w:tcPr>
          <w:p w14:paraId="1CF1B54A" w14:textId="77777777" w:rsidR="00362854" w:rsidRPr="0038657A" w:rsidRDefault="00362854" w:rsidP="00961E5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1E50" w:rsidRPr="0038657A" w14:paraId="0A6F7E09" w14:textId="0B66F807" w:rsidTr="00961E50">
        <w:tc>
          <w:tcPr>
            <w:tcW w:w="2689" w:type="dxa"/>
          </w:tcPr>
          <w:p w14:paraId="756D62BF" w14:textId="27BD1FCA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00723386" w14:textId="7769B9C5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</w:tcPr>
          <w:p w14:paraId="382F5227" w14:textId="2E08B2FA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0845DFF7" w14:textId="0697A312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 (1.30–1.73)</w:t>
            </w:r>
          </w:p>
        </w:tc>
      </w:tr>
      <w:tr w:rsidR="00961E50" w:rsidRPr="0038657A" w14:paraId="5D12E030" w14:textId="7BADBBC7" w:rsidTr="00961E50">
        <w:tc>
          <w:tcPr>
            <w:tcW w:w="2689" w:type="dxa"/>
          </w:tcPr>
          <w:p w14:paraId="7242D25E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088D5BB5" w14:textId="1EC6F6C4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</w:tcPr>
          <w:p w14:paraId="3203F676" w14:textId="51F57DCA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5309B236" w14:textId="0257AF8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 (1.25–1.58)</w:t>
            </w:r>
          </w:p>
        </w:tc>
      </w:tr>
      <w:tr w:rsidR="00961E50" w:rsidRPr="0038657A" w14:paraId="200C4A5E" w14:textId="36069144" w:rsidTr="00961E50">
        <w:tc>
          <w:tcPr>
            <w:tcW w:w="2689" w:type="dxa"/>
          </w:tcPr>
          <w:p w14:paraId="382F6AAE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0E1C5581" w14:textId="51E79E40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7008E37E" w14:textId="3DAEDE5C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34FFBAC4" w14:textId="151734C2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 (1.29–1.79)</w:t>
            </w:r>
          </w:p>
        </w:tc>
      </w:tr>
      <w:tr w:rsidR="00961E50" w:rsidRPr="0038657A" w14:paraId="41F17BD8" w14:textId="51ACBB9B" w:rsidTr="00961E50">
        <w:tc>
          <w:tcPr>
            <w:tcW w:w="2689" w:type="dxa"/>
          </w:tcPr>
          <w:p w14:paraId="128DB9B7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621A527B" w14:textId="7895327B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26DB30F2" w14:textId="0EBE8855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6AA6114F" w14:textId="364FAC0D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 (1.24–1.63)</w:t>
            </w:r>
          </w:p>
        </w:tc>
      </w:tr>
      <w:tr w:rsidR="00961E50" w:rsidRPr="0038657A" w14:paraId="27089F13" w14:textId="7FF2E208" w:rsidTr="00961E50">
        <w:tc>
          <w:tcPr>
            <w:tcW w:w="2689" w:type="dxa"/>
          </w:tcPr>
          <w:p w14:paraId="6828F5B1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06667A8B" w14:textId="3E80CADE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2477E7E9" w14:textId="6DF38402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23D6410C" w14:textId="31F15255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 (1.66–2.65)</w:t>
            </w:r>
          </w:p>
        </w:tc>
      </w:tr>
      <w:tr w:rsidR="00961E50" w:rsidRPr="0038657A" w14:paraId="1EEE3920" w14:textId="6D8A31D0" w:rsidTr="00961E50">
        <w:tc>
          <w:tcPr>
            <w:tcW w:w="2689" w:type="dxa"/>
          </w:tcPr>
          <w:p w14:paraId="10CB760B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687C4B2D" w14:textId="321C2701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035CEC9F" w14:textId="7D1128F3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69A5EB33" w14:textId="11F04885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 (1.53–2.26)</w:t>
            </w:r>
          </w:p>
        </w:tc>
      </w:tr>
      <w:tr w:rsidR="00362854" w:rsidRPr="0038657A" w14:paraId="6BBC4000" w14:textId="77777777" w:rsidTr="00961E50">
        <w:tc>
          <w:tcPr>
            <w:tcW w:w="2689" w:type="dxa"/>
          </w:tcPr>
          <w:p w14:paraId="5E9E85A5" w14:textId="7498D8DB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Premature mortality in CHARLS 2020 dataset</w:t>
            </w:r>
          </w:p>
        </w:tc>
        <w:tc>
          <w:tcPr>
            <w:tcW w:w="1459" w:type="dxa"/>
          </w:tcPr>
          <w:p w14:paraId="0279ECBA" w14:textId="77777777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A7B509F" w14:textId="77777777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bottom"/>
          </w:tcPr>
          <w:p w14:paraId="07D0AE52" w14:textId="77777777" w:rsidR="00362854" w:rsidRPr="0038657A" w:rsidRDefault="00362854" w:rsidP="00961E5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1E50" w:rsidRPr="0038657A" w14:paraId="7D352BAE" w14:textId="1D3D006F" w:rsidTr="00961E50">
        <w:tc>
          <w:tcPr>
            <w:tcW w:w="2689" w:type="dxa"/>
          </w:tcPr>
          <w:p w14:paraId="34123E4B" w14:textId="2210ABBB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3AEC8988" w14:textId="08C073FC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</w:tcPr>
          <w:p w14:paraId="1F64E86C" w14:textId="5A2E4D88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4846744C" w14:textId="06E78401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 (1.37–2.04)</w:t>
            </w:r>
          </w:p>
        </w:tc>
      </w:tr>
      <w:tr w:rsidR="00961E50" w:rsidRPr="0038657A" w14:paraId="204F63D3" w14:textId="77777777" w:rsidTr="00961E50">
        <w:tc>
          <w:tcPr>
            <w:tcW w:w="2689" w:type="dxa"/>
          </w:tcPr>
          <w:p w14:paraId="5763C8C4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2A19F6D9" w14:textId="3D614315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</w:tcPr>
          <w:p w14:paraId="411FAF09" w14:textId="57574CF3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778ABBB1" w14:textId="7ABFC95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 (1.30–1.82)</w:t>
            </w:r>
          </w:p>
        </w:tc>
      </w:tr>
      <w:tr w:rsidR="00961E50" w:rsidRPr="0038657A" w14:paraId="12B6B245" w14:textId="77777777" w:rsidTr="00961E50">
        <w:tc>
          <w:tcPr>
            <w:tcW w:w="2689" w:type="dxa"/>
          </w:tcPr>
          <w:p w14:paraId="083FA2E2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0C58704D" w14:textId="4B2FFBB1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37D8F64A" w14:textId="0AD780FB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196D5731" w14:textId="2571929E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 (1.40–2.18)</w:t>
            </w:r>
          </w:p>
        </w:tc>
      </w:tr>
      <w:tr w:rsidR="00961E50" w:rsidRPr="0038657A" w14:paraId="56B47969" w14:textId="77777777" w:rsidTr="00961E50">
        <w:tc>
          <w:tcPr>
            <w:tcW w:w="2689" w:type="dxa"/>
          </w:tcPr>
          <w:p w14:paraId="1DBBD9C5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4A9E0DE4" w14:textId="087BE232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2C87CDEE" w14:textId="13A156CF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70F3DEBA" w14:textId="11127C1C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 (1.32–1.92)</w:t>
            </w:r>
          </w:p>
        </w:tc>
      </w:tr>
      <w:tr w:rsidR="00961E50" w:rsidRPr="0038657A" w14:paraId="750E87B5" w14:textId="77777777" w:rsidTr="00961E50">
        <w:tc>
          <w:tcPr>
            <w:tcW w:w="2689" w:type="dxa"/>
          </w:tcPr>
          <w:p w14:paraId="4AA5C47C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46FA4FC" w14:textId="2F8BF0FB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5A192C84" w14:textId="26A8A65A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12CD9D0C" w14:textId="19582FAE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0 (1.80–3.46)</w:t>
            </w:r>
          </w:p>
        </w:tc>
      </w:tr>
      <w:tr w:rsidR="00961E50" w:rsidRPr="0038657A" w14:paraId="5056E6F6" w14:textId="77777777" w:rsidTr="00961E50">
        <w:tc>
          <w:tcPr>
            <w:tcW w:w="2689" w:type="dxa"/>
          </w:tcPr>
          <w:p w14:paraId="05102FBB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903DA32" w14:textId="2F028404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03D69206" w14:textId="0E8F6592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59ACAC32" w14:textId="6729EC44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 (1.64–2.82)</w:t>
            </w:r>
          </w:p>
        </w:tc>
      </w:tr>
      <w:tr w:rsidR="00362854" w:rsidRPr="0038657A" w14:paraId="325FEF03" w14:textId="77777777" w:rsidTr="00961E50">
        <w:tc>
          <w:tcPr>
            <w:tcW w:w="2689" w:type="dxa"/>
          </w:tcPr>
          <w:p w14:paraId="008CFBA8" w14:textId="261AA7E1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All-cause mortality in CHSY dataset</w:t>
            </w:r>
          </w:p>
        </w:tc>
        <w:tc>
          <w:tcPr>
            <w:tcW w:w="1459" w:type="dxa"/>
          </w:tcPr>
          <w:p w14:paraId="3B9EFB6D" w14:textId="77777777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D20628F" w14:textId="77777777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bottom"/>
          </w:tcPr>
          <w:p w14:paraId="3E71E4B6" w14:textId="77777777" w:rsidR="00362854" w:rsidRPr="0038657A" w:rsidRDefault="00362854" w:rsidP="00961E5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1E50" w:rsidRPr="0038657A" w14:paraId="3C688572" w14:textId="77777777" w:rsidTr="00961E50">
        <w:tc>
          <w:tcPr>
            <w:tcW w:w="2689" w:type="dxa"/>
          </w:tcPr>
          <w:p w14:paraId="682D1542" w14:textId="219D2ED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2495736C" w14:textId="53D7341A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</w:tcPr>
          <w:p w14:paraId="1479C609" w14:textId="01F6A59C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1EAF0BE8" w14:textId="518A7295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 (1.33–2.15)</w:t>
            </w:r>
          </w:p>
        </w:tc>
      </w:tr>
      <w:tr w:rsidR="00961E50" w:rsidRPr="0038657A" w14:paraId="0C606ECF" w14:textId="77777777" w:rsidTr="00961E50">
        <w:tc>
          <w:tcPr>
            <w:tcW w:w="2689" w:type="dxa"/>
          </w:tcPr>
          <w:p w14:paraId="696F9844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79315F9C" w14:textId="6E3C152E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</w:tcPr>
          <w:p w14:paraId="762DEDFD" w14:textId="120578CE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5B0FE8BD" w14:textId="475A9D5D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 (1.31–2.05)</w:t>
            </w:r>
          </w:p>
        </w:tc>
      </w:tr>
      <w:tr w:rsidR="00961E50" w:rsidRPr="0038657A" w14:paraId="41435A6A" w14:textId="77777777" w:rsidTr="00961E50">
        <w:tc>
          <w:tcPr>
            <w:tcW w:w="2689" w:type="dxa"/>
          </w:tcPr>
          <w:p w14:paraId="58D9F2B0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3C403CE1" w14:textId="76F84163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076C4FA5" w14:textId="2CF168E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6138207E" w14:textId="65F4C488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 (1.44–2.40)</w:t>
            </w:r>
          </w:p>
        </w:tc>
      </w:tr>
      <w:tr w:rsidR="00961E50" w:rsidRPr="0038657A" w14:paraId="672980BA" w14:textId="77777777" w:rsidTr="00961E50">
        <w:tc>
          <w:tcPr>
            <w:tcW w:w="2689" w:type="dxa"/>
          </w:tcPr>
          <w:p w14:paraId="5B50E2D9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491B881B" w14:textId="44523C29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40415584" w14:textId="21DACD5C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257A7D66" w14:textId="7A2479F5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 (1.40–2.27)</w:t>
            </w:r>
          </w:p>
        </w:tc>
      </w:tr>
      <w:tr w:rsidR="00961E50" w:rsidRPr="0038657A" w14:paraId="2EEF1B54" w14:textId="77777777" w:rsidTr="00961E50">
        <w:tc>
          <w:tcPr>
            <w:tcW w:w="2689" w:type="dxa"/>
          </w:tcPr>
          <w:p w14:paraId="78AFB318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0776AA57" w14:textId="6204FB71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6E718094" w14:textId="742F00A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135E97B8" w14:textId="0652DF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 (1.48–2.48)</w:t>
            </w:r>
          </w:p>
        </w:tc>
      </w:tr>
      <w:tr w:rsidR="00961E50" w:rsidRPr="0038657A" w14:paraId="0E0063AF" w14:textId="77777777" w:rsidTr="00961E50">
        <w:tc>
          <w:tcPr>
            <w:tcW w:w="2689" w:type="dxa"/>
          </w:tcPr>
          <w:p w14:paraId="44FD1D67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3D5DDCE6" w14:textId="4A39085E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54F02D48" w14:textId="0902E82D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1D06192C" w14:textId="34537BAC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 (1.44–2.34)</w:t>
            </w:r>
          </w:p>
        </w:tc>
      </w:tr>
      <w:tr w:rsidR="00362854" w:rsidRPr="0038657A" w14:paraId="2B55CA71" w14:textId="77777777" w:rsidTr="00961E50">
        <w:tc>
          <w:tcPr>
            <w:tcW w:w="2689" w:type="dxa"/>
          </w:tcPr>
          <w:p w14:paraId="1C80EC17" w14:textId="2ABE3158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Premature mortality in CHSY dataset</w:t>
            </w:r>
          </w:p>
        </w:tc>
        <w:tc>
          <w:tcPr>
            <w:tcW w:w="1459" w:type="dxa"/>
          </w:tcPr>
          <w:p w14:paraId="18EDECC6" w14:textId="77777777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AA1272A" w14:textId="77777777" w:rsidR="00362854" w:rsidRPr="0038657A" w:rsidRDefault="00362854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bottom"/>
          </w:tcPr>
          <w:p w14:paraId="13688227" w14:textId="77777777" w:rsidR="00362854" w:rsidRPr="0038657A" w:rsidRDefault="00362854" w:rsidP="00961E5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1E50" w:rsidRPr="0038657A" w14:paraId="1452857A" w14:textId="77777777" w:rsidTr="00961E50">
        <w:tc>
          <w:tcPr>
            <w:tcW w:w="2689" w:type="dxa"/>
          </w:tcPr>
          <w:p w14:paraId="49ED2760" w14:textId="3B14DF10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2A0C5A27" w14:textId="24B243E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</w:tcPr>
          <w:p w14:paraId="36EB6090" w14:textId="65E3C756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7EE43858" w14:textId="011CE670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 (1.74–3.55)</w:t>
            </w:r>
          </w:p>
        </w:tc>
      </w:tr>
      <w:tr w:rsidR="00961E50" w:rsidRPr="0038657A" w14:paraId="6F9FF6B6" w14:textId="77777777" w:rsidTr="00961E50">
        <w:tc>
          <w:tcPr>
            <w:tcW w:w="2689" w:type="dxa"/>
          </w:tcPr>
          <w:p w14:paraId="5BEBC47A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7EDD51E3" w14:textId="6E6326F3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74" w:type="dxa"/>
          </w:tcPr>
          <w:p w14:paraId="0B9B5BF1" w14:textId="6CDA2A04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6222E45F" w14:textId="4CC0FD93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 (1.68–3.27)</w:t>
            </w:r>
          </w:p>
        </w:tc>
      </w:tr>
      <w:tr w:rsidR="00961E50" w:rsidRPr="0038657A" w14:paraId="7012815A" w14:textId="77777777" w:rsidTr="00961E50">
        <w:tc>
          <w:tcPr>
            <w:tcW w:w="2689" w:type="dxa"/>
          </w:tcPr>
          <w:p w14:paraId="74E3722A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49F9BC2" w14:textId="088AD178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0A274DE7" w14:textId="50929F5E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20E44407" w14:textId="584E5D00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 (1.77–3.68)</w:t>
            </w:r>
          </w:p>
        </w:tc>
      </w:tr>
      <w:tr w:rsidR="00961E50" w:rsidRPr="0038657A" w14:paraId="67D4DF7B" w14:textId="77777777" w:rsidTr="00961E50">
        <w:tc>
          <w:tcPr>
            <w:tcW w:w="2689" w:type="dxa"/>
          </w:tcPr>
          <w:p w14:paraId="23258EFB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72EB0839" w14:textId="23F8AA86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74" w:type="dxa"/>
          </w:tcPr>
          <w:p w14:paraId="3DA77921" w14:textId="15B29433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5CDEBBBB" w14:textId="5152ABC1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 (1.71–3.38)</w:t>
            </w:r>
          </w:p>
        </w:tc>
      </w:tr>
      <w:tr w:rsidR="00961E50" w:rsidRPr="0038657A" w14:paraId="0545F960" w14:textId="77777777" w:rsidTr="00961E50">
        <w:tc>
          <w:tcPr>
            <w:tcW w:w="2689" w:type="dxa"/>
          </w:tcPr>
          <w:p w14:paraId="26E11273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238D7C07" w14:textId="7EEC20DF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05DBDF81" w14:textId="43B5FBA1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unit)</w:t>
            </w:r>
          </w:p>
        </w:tc>
        <w:tc>
          <w:tcPr>
            <w:tcW w:w="2074" w:type="dxa"/>
            <w:vAlign w:val="bottom"/>
          </w:tcPr>
          <w:p w14:paraId="5F1A0BDD" w14:textId="078EBE15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 (1.75–3.62)</w:t>
            </w:r>
          </w:p>
        </w:tc>
      </w:tr>
      <w:tr w:rsidR="00961E50" w:rsidRPr="0038657A" w14:paraId="1624F591" w14:textId="77777777" w:rsidTr="00961E50">
        <w:tc>
          <w:tcPr>
            <w:tcW w:w="2689" w:type="dxa"/>
          </w:tcPr>
          <w:p w14:paraId="345914D3" w14:textId="7777777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880AF01" w14:textId="378329A1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74" w:type="dxa"/>
          </w:tcPr>
          <w:p w14:paraId="5BC696B9" w14:textId="3DE0CCAC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hAnsi="Times New Roman" w:cs="Times New Roman"/>
                <w:sz w:val="20"/>
                <w:szCs w:val="20"/>
              </w:rPr>
              <w:t>CTI (per-SD)</w:t>
            </w:r>
          </w:p>
        </w:tc>
        <w:tc>
          <w:tcPr>
            <w:tcW w:w="2074" w:type="dxa"/>
            <w:vAlign w:val="bottom"/>
          </w:tcPr>
          <w:p w14:paraId="6C911D7B" w14:textId="0A1ED6B7" w:rsidR="00961E50" w:rsidRPr="0038657A" w:rsidRDefault="00961E50" w:rsidP="0096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5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 (1.69–3.33)</w:t>
            </w:r>
          </w:p>
        </w:tc>
      </w:tr>
    </w:tbl>
    <w:p w14:paraId="37AAB857" w14:textId="77777777" w:rsidR="006C6D7E" w:rsidRPr="0038657A" w:rsidRDefault="006C6D7E">
      <w:pPr>
        <w:rPr>
          <w:rFonts w:ascii="Times New Roman" w:hAnsi="Times New Roman" w:cs="Times New Roman"/>
          <w:sz w:val="20"/>
          <w:szCs w:val="20"/>
        </w:rPr>
      </w:pPr>
    </w:p>
    <w:sectPr w:rsidR="006C6D7E" w:rsidRPr="00386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2D085" w14:textId="77777777" w:rsidR="000B2DED" w:rsidRDefault="000B2DED" w:rsidP="00415A9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943F69" w14:textId="77777777" w:rsidR="000B2DED" w:rsidRDefault="000B2DED" w:rsidP="00415A9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06ED1" w14:textId="77777777" w:rsidR="000B2DED" w:rsidRDefault="000B2DED" w:rsidP="00415A9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144EFB" w14:textId="77777777" w:rsidR="000B2DED" w:rsidRDefault="000B2DED" w:rsidP="00415A9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7E"/>
    <w:rsid w:val="000B2DED"/>
    <w:rsid w:val="00141012"/>
    <w:rsid w:val="00194B8E"/>
    <w:rsid w:val="002F4640"/>
    <w:rsid w:val="00362854"/>
    <w:rsid w:val="0038657A"/>
    <w:rsid w:val="00415A93"/>
    <w:rsid w:val="00651CBE"/>
    <w:rsid w:val="006C6D7E"/>
    <w:rsid w:val="0077412A"/>
    <w:rsid w:val="00961E50"/>
    <w:rsid w:val="00A06D1B"/>
    <w:rsid w:val="00A23816"/>
    <w:rsid w:val="00B1034E"/>
    <w:rsid w:val="00B431C6"/>
    <w:rsid w:val="00BE4964"/>
    <w:rsid w:val="00C0390C"/>
    <w:rsid w:val="00DD53B8"/>
    <w:rsid w:val="00F7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E85682"/>
  <w15:chartTrackingRefBased/>
  <w15:docId w15:val="{3F81BF2E-06A9-45C3-8CF8-EA47DA81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C6D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6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6D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6D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6D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6D7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6D7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6D7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6D7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6D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6D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6D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6D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6D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6D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6D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6D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6D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6D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6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6D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6D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6D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6D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6D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6D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6D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6D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C6D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5A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5A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5A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5A93"/>
    <w:rPr>
      <w:sz w:val="18"/>
      <w:szCs w:val="18"/>
    </w:rPr>
  </w:style>
  <w:style w:type="table" w:styleId="af2">
    <w:name w:val="Table Grid"/>
    <w:basedOn w:val="a1"/>
    <w:uiPriority w:val="39"/>
    <w:rsid w:val="00415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34</Words>
  <Characters>1714</Characters>
  <Application>Microsoft Office Word</Application>
  <DocSecurity>0</DocSecurity>
  <Lines>190</Lines>
  <Paragraphs>146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3</cp:revision>
  <dcterms:created xsi:type="dcterms:W3CDTF">2025-09-29T04:46:00Z</dcterms:created>
  <dcterms:modified xsi:type="dcterms:W3CDTF">2025-10-01T04:31:00Z</dcterms:modified>
</cp:coreProperties>
</file>